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D1BD6" w14:textId="77777777" w:rsidR="009848F1" w:rsidRPr="001D6050" w:rsidRDefault="009848F1" w:rsidP="009848F1">
      <w:pPr>
        <w:rPr>
          <w:rFonts w:ascii="Times New Roman" w:hAnsi="Times New Roman" w:cs="Times New Roman"/>
          <w:b/>
          <w:bCs/>
        </w:rPr>
      </w:pPr>
      <w:r w:rsidRPr="001D605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1D6050">
        <w:rPr>
          <w:rFonts w:ascii="Times New Roman" w:hAnsi="Times New Roman" w:cs="Times New Roman"/>
          <w:b/>
          <w:bCs/>
        </w:rPr>
        <w:t xml:space="preserve">able 1. </w:t>
      </w:r>
      <w:r w:rsidRPr="001D6F7C">
        <w:rPr>
          <w:rFonts w:ascii="Times New Roman" w:hAnsi="Times New Roman" w:cs="Times New Roman"/>
          <w:sz w:val="24"/>
          <w:szCs w:val="24"/>
        </w:rPr>
        <w:t>Multivariable adjusted hazard ratios (</w:t>
      </w:r>
      <w:proofErr w:type="spellStart"/>
      <w:r w:rsidRPr="001D6F7C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1D6F7C"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/>
          <w:sz w:val="24"/>
          <w:szCs w:val="24"/>
        </w:rPr>
        <w:t>other outcome events</w:t>
      </w:r>
      <w:r w:rsidRPr="001D6F7C">
        <w:rPr>
          <w:rFonts w:ascii="Times New Roman" w:hAnsi="Times New Roman" w:cs="Times New Roman"/>
          <w:sz w:val="24"/>
          <w:szCs w:val="24"/>
        </w:rPr>
        <w:t xml:space="preserve"> comparing </w:t>
      </w:r>
      <w:r w:rsidDel="004D15BC">
        <w:rPr>
          <w:rFonts w:ascii="Times New Roman" w:hAnsi="Times New Roman" w:cs="Times New Roman"/>
          <w:sz w:val="24"/>
          <w:szCs w:val="24"/>
        </w:rPr>
        <w:t xml:space="preserve">assignment to </w:t>
      </w:r>
      <w:r>
        <w:rPr>
          <w:rFonts w:ascii="Times New Roman" w:hAnsi="Times New Roman" w:cs="Times New Roman"/>
          <w:sz w:val="24"/>
          <w:szCs w:val="24"/>
        </w:rPr>
        <w:t>intensive lifestyle intervention versus diabetes support and education control groups for each phenotype group separately.</w:t>
      </w:r>
    </w:p>
    <w:tbl>
      <w:tblPr>
        <w:tblW w:w="14220" w:type="dxa"/>
        <w:tblInd w:w="-825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1170"/>
        <w:gridCol w:w="270"/>
        <w:gridCol w:w="1350"/>
        <w:gridCol w:w="1185"/>
        <w:gridCol w:w="255"/>
        <w:gridCol w:w="1890"/>
        <w:gridCol w:w="990"/>
        <w:gridCol w:w="1890"/>
        <w:gridCol w:w="1080"/>
      </w:tblGrid>
      <w:tr w:rsidR="009848F1" w:rsidRPr="003263EE" w14:paraId="177AF199" w14:textId="77777777" w:rsidTr="00364026">
        <w:trPr>
          <w:trHeight w:val="300"/>
        </w:trPr>
        <w:tc>
          <w:tcPr>
            <w:tcW w:w="27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271A3CE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CA5DF1E" w14:textId="77777777" w:rsidR="009848F1" w:rsidRPr="003263EE" w:rsidRDefault="009848F1" w:rsidP="0036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SE (Reference)</w:t>
            </w:r>
          </w:p>
        </w:tc>
        <w:tc>
          <w:tcPr>
            <w:tcW w:w="270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126D4E1B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65A0AE0" w14:textId="77777777" w:rsidR="009848F1" w:rsidRPr="003263EE" w:rsidRDefault="009848F1" w:rsidP="003640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255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475FD52B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4281A963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034C21D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Hazard Ratios (HRs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ABB1E02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848F1" w:rsidRPr="003263EE" w14:paraId="3EFD85E2" w14:textId="77777777" w:rsidTr="00364026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62932DE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3550761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Events/n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08F5DF" w14:textId="77777777" w:rsidR="009848F1" w:rsidRPr="00F95924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cyan"/>
              </w:rPr>
            </w:pPr>
            <w:r w:rsidRPr="00B403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62CD397C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234334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Events/n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1D61714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3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  <w:right w:val="nil"/>
            </w:tcBorders>
          </w:tcPr>
          <w:p w14:paraId="4D403767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39A3BCB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HR</w:t>
            </w:r>
            <w:proofErr w:type="spellEnd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EF49843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882210D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)</w:t>
            </w:r>
            <w:r w:rsidRPr="00E63C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3AB9FA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848F1" w:rsidRPr="003263EE" w14:paraId="76297CBB" w14:textId="77777777" w:rsidTr="00364026">
        <w:trPr>
          <w:trHeight w:val="300"/>
        </w:trPr>
        <w:tc>
          <w:tcPr>
            <w:tcW w:w="27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F0615AE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Hp2-2 Phenotype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77A813D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41BCD082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7F2C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749972E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D39A636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A520B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2C1A1D1B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0DB55A0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7970932B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ECAD3BA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536187" w14:paraId="5D067126" w14:textId="77777777" w:rsidTr="00364026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30A2FD02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7D0FEE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/147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D0DC0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9.9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96FEF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C1446B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/1474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26A972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44.16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5D50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239BB1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9-1.15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CC3E7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5847F5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4-1.23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71ED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9848F1" w:rsidRPr="00536187" w14:paraId="7EE11CE3" w14:textId="77777777" w:rsidTr="00364026">
        <w:trPr>
          <w:trHeight w:val="300"/>
        </w:trPr>
        <w:tc>
          <w:tcPr>
            <w:tcW w:w="27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B2F993E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Total mort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C16C294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14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33868D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2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3BDA071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CC10B5B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/14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4DD8916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1.04</w:t>
            </w:r>
          </w:p>
        </w:tc>
        <w:tc>
          <w:tcPr>
            <w:tcW w:w="255" w:type="dxa"/>
            <w:tcBorders>
              <w:top w:val="nil"/>
              <w:bottom w:val="nil"/>
            </w:tcBorders>
            <w:shd w:val="clear" w:color="auto" w:fill="auto"/>
          </w:tcPr>
          <w:p w14:paraId="61E0E177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B366F3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67-1.2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2557AC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454106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0-1.3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806907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9848F1" w:rsidRPr="00536187" w14:paraId="67CC2312" w14:textId="77777777" w:rsidTr="00364026">
        <w:trPr>
          <w:trHeight w:val="300"/>
        </w:trPr>
        <w:tc>
          <w:tcPr>
            <w:tcW w:w="27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1D1E33BE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Severe hypoglycem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2AB3BC7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/14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2F7A7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4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9F41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1556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/14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15A74E7B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0.3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7F47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4C71A24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63-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B75A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3B8E5FA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59-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F8D33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848F1" w:rsidRPr="003263EE" w14:paraId="2F1434CA" w14:textId="77777777" w:rsidTr="00364026">
        <w:trPr>
          <w:trHeight w:val="300"/>
        </w:trPr>
        <w:tc>
          <w:tcPr>
            <w:tcW w:w="27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D6A62ED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F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p2-2 Phenotype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561DB78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62D3500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739DB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053863E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F51996B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76DC0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8BA1260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55FCC7C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7348231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14738724" w14:textId="77777777" w:rsidR="009848F1" w:rsidRPr="00445F9B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51EE812F" w14:textId="77777777" w:rsidTr="00364026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3539F284" w14:textId="77777777" w:rsidR="009848F1" w:rsidRPr="001D6050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19703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/7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2EC02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5.5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4F680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8143F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/82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1884A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6.62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5465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8971B1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78-1.2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8292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2CEAD7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70-1.1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9FEBD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9848F1" w:rsidRPr="003263EE" w14:paraId="75E2A54F" w14:textId="77777777" w:rsidTr="00364026">
        <w:trPr>
          <w:trHeight w:val="300"/>
        </w:trPr>
        <w:tc>
          <w:tcPr>
            <w:tcW w:w="27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45DED0D3" w14:textId="77777777" w:rsidR="009848F1" w:rsidRPr="001D6050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Total mort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FE05F2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/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6DFD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9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362D86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D2F2C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/8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875505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2.8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FD576D5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3CB74D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59-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0CA5C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6FE68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49-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220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848F1" w:rsidRPr="003263EE" w14:paraId="5C93077C" w14:textId="77777777" w:rsidTr="00364026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12ECB313" w14:textId="77777777" w:rsidR="009848F1" w:rsidRPr="001D6050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50">
              <w:rPr>
                <w:rFonts w:ascii="Times New Roman" w:eastAsia="Times New Roman" w:hAnsi="Times New Roman" w:cs="Times New Roman"/>
                <w:sz w:val="24"/>
                <w:szCs w:val="24"/>
              </w:rPr>
              <w:t>Severe hypoglycem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9E9E9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/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37EE82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1.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5ECA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3E2E9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/8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F4D93D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9.79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ED5C5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BD3E3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66-1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C85E7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49D1F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65-1.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4091C64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4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14:paraId="0F93141D" w14:textId="77777777" w:rsidR="009848F1" w:rsidRPr="00962C60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07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VD</w:t>
      </w:r>
      <w:r w:rsidRPr="0031607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cardiovascular disease</w:t>
      </w:r>
      <w:r w:rsidRPr="00316078">
        <w:rPr>
          <w:rFonts w:ascii="Times New Roman" w:hAnsi="Times New Roman" w:cs="Times New Roman"/>
          <w:sz w:val="24"/>
          <w:szCs w:val="24"/>
        </w:rPr>
        <w:t xml:space="preserve">; CI= confidence interval; </w:t>
      </w:r>
      <w:r>
        <w:rPr>
          <w:rFonts w:ascii="Times New Roman" w:hAnsi="Times New Roman" w:cs="Times New Roman"/>
          <w:sz w:val="24"/>
          <w:szCs w:val="24"/>
        </w:rPr>
        <w:t xml:space="preserve">DSE= diabetes support and education; </w:t>
      </w:r>
      <w:r w:rsidRPr="00316078">
        <w:rPr>
          <w:rFonts w:ascii="Times New Roman" w:hAnsi="Times New Roman" w:cs="Times New Roman"/>
          <w:sz w:val="24"/>
          <w:szCs w:val="24"/>
        </w:rPr>
        <w:t xml:space="preserve">Hp= haptoglobin; </w:t>
      </w:r>
      <w:proofErr w:type="spellStart"/>
      <w:r w:rsidRPr="00316078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316078">
        <w:rPr>
          <w:rFonts w:ascii="Times New Roman" w:hAnsi="Times New Roman" w:cs="Times New Roman"/>
          <w:sz w:val="24"/>
          <w:szCs w:val="24"/>
        </w:rPr>
        <w:t xml:space="preserve">= adjusted </w:t>
      </w:r>
      <w:r w:rsidRPr="00962C60">
        <w:rPr>
          <w:rFonts w:ascii="Times New Roman" w:hAnsi="Times New Roman" w:cs="Times New Roman"/>
          <w:sz w:val="24"/>
          <w:szCs w:val="24"/>
        </w:rPr>
        <w:t xml:space="preserve">hazard ratio; </w:t>
      </w:r>
      <w:proofErr w:type="spellStart"/>
      <w:r w:rsidRPr="00962C60">
        <w:rPr>
          <w:rFonts w:ascii="Times New Roman" w:hAnsi="Times New Roman" w:cs="Times New Roman"/>
          <w:sz w:val="24"/>
          <w:szCs w:val="24"/>
        </w:rPr>
        <w:t>uHR</w:t>
      </w:r>
      <w:proofErr w:type="spellEnd"/>
      <w:r w:rsidRPr="00962C60">
        <w:rPr>
          <w:rFonts w:ascii="Times New Roman" w:hAnsi="Times New Roman" w:cs="Times New Roman"/>
          <w:sz w:val="24"/>
          <w:szCs w:val="24"/>
        </w:rPr>
        <w:t>= unadjusted hazard ratio; ILI= intensive lifestyle intervention</w:t>
      </w:r>
    </w:p>
    <w:p w14:paraId="18775DE0" w14:textId="77777777" w:rsidR="009848F1" w:rsidRPr="00962C60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62C60">
        <w:rPr>
          <w:rFonts w:ascii="Times New Roman" w:hAnsi="Times New Roman" w:cs="Times New Roman"/>
          <w:sz w:val="24"/>
          <w:szCs w:val="24"/>
        </w:rPr>
        <w:t>The P-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2C60">
        <w:rPr>
          <w:rFonts w:ascii="Times New Roman" w:hAnsi="Times New Roman" w:cs="Times New Roman"/>
          <w:sz w:val="24"/>
          <w:szCs w:val="24"/>
        </w:rPr>
        <w:t xml:space="preserve"> for the test of interaction between intervention and Hp phenotype for the adjusted model </w:t>
      </w:r>
      <w:r>
        <w:rPr>
          <w:rFonts w:ascii="Times New Roman" w:hAnsi="Times New Roman" w:cs="Times New Roman"/>
          <w:sz w:val="24"/>
          <w:szCs w:val="24"/>
        </w:rPr>
        <w:t xml:space="preserve">for each outcome are 0.45 (total CVD), 0.41 (total mortality), 0.44 (any hypoglycemia), 0.37 (severe hypoglycemia). </w:t>
      </w:r>
    </w:p>
    <w:p w14:paraId="36591CD6" w14:textId="77777777" w:rsidR="009848F1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078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316078">
        <w:rPr>
          <w:rFonts w:ascii="Times New Roman" w:hAnsi="Times New Roman" w:cs="Times New Roman"/>
          <w:sz w:val="24"/>
          <w:szCs w:val="24"/>
        </w:rPr>
        <w:t>The C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16078">
        <w:rPr>
          <w:rFonts w:ascii="Times New Roman" w:hAnsi="Times New Roman" w:cs="Times New Roman"/>
          <w:sz w:val="24"/>
          <w:szCs w:val="24"/>
        </w:rPr>
        <w:t xml:space="preserve">D event outcome is a </w:t>
      </w:r>
      <w:r>
        <w:rPr>
          <w:rFonts w:ascii="Times New Roman" w:hAnsi="Times New Roman" w:cs="Times New Roman"/>
          <w:sz w:val="24"/>
          <w:szCs w:val="24"/>
        </w:rPr>
        <w:t xml:space="preserve">composite of </w:t>
      </w:r>
      <w:r w:rsidRPr="008F1BE0">
        <w:rPr>
          <w:rFonts w:ascii="Times New Roman" w:hAnsi="Times New Roman" w:cs="Times New Roman"/>
          <w:sz w:val="24"/>
          <w:szCs w:val="24"/>
        </w:rPr>
        <w:t xml:space="preserve">death from cardiovascular causes, nonfatal mi, nonfatal </w:t>
      </w:r>
      <w:proofErr w:type="gramStart"/>
      <w:r w:rsidRPr="008F1BE0">
        <w:rPr>
          <w:rFonts w:ascii="Times New Roman" w:hAnsi="Times New Roman" w:cs="Times New Roman"/>
          <w:sz w:val="24"/>
          <w:szCs w:val="24"/>
        </w:rPr>
        <w:t>strok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F1BE0">
        <w:rPr>
          <w:rFonts w:ascii="Times New Roman" w:hAnsi="Times New Roman" w:cs="Times New Roman"/>
          <w:sz w:val="24"/>
          <w:szCs w:val="24"/>
        </w:rPr>
        <w:t xml:space="preserve"> hospitalization for ang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B41C01" w14:textId="77777777" w:rsidR="009848F1" w:rsidRPr="00A25BE1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5BE1">
        <w:rPr>
          <w:rFonts w:ascii="Times New Roman" w:hAnsi="Times New Roman" w:cs="Times New Roman"/>
          <w:sz w:val="24"/>
          <w:szCs w:val="24"/>
        </w:rPr>
        <w:t>** A Severe hypoglycemia event was defined as a loss of consciousness, seizure, or a glucose &lt;70mg/dL that prevented self-treatment, and required assistance of another person</w:t>
      </w:r>
    </w:p>
    <w:p w14:paraId="7FA3192B" w14:textId="77777777" w:rsidR="009848F1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3CA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†</w:t>
      </w:r>
      <w:r w:rsidRPr="00316078">
        <w:rPr>
          <w:rFonts w:ascii="Times New Roman" w:hAnsi="Times New Roman" w:cs="Times New Roman"/>
          <w:sz w:val="24"/>
          <w:szCs w:val="24"/>
        </w:rPr>
        <w:t>Models were adjust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29D7">
        <w:rPr>
          <w:rFonts w:ascii="Times New Roman" w:hAnsi="Times New Roman" w:cs="Times New Roman"/>
          <w:sz w:val="24"/>
          <w:szCs w:val="24"/>
        </w:rPr>
        <w:t>age, sex, race,</w:t>
      </w:r>
      <w:r w:rsidRPr="00316078">
        <w:rPr>
          <w:rFonts w:ascii="Times New Roman" w:hAnsi="Times New Roman" w:cs="Times New Roman"/>
          <w:sz w:val="24"/>
          <w:szCs w:val="24"/>
        </w:rPr>
        <w:t xml:space="preserve"> </w:t>
      </w:r>
      <w:r w:rsidRPr="007A29D7">
        <w:rPr>
          <w:rFonts w:ascii="Times New Roman" w:hAnsi="Times New Roman" w:cs="Times New Roman"/>
          <w:sz w:val="24"/>
          <w:szCs w:val="24"/>
        </w:rPr>
        <w:t>study site,</w:t>
      </w:r>
      <w:r>
        <w:rPr>
          <w:rFonts w:ascii="Times New Roman" w:hAnsi="Times New Roman" w:cs="Times New Roman"/>
          <w:sz w:val="24"/>
          <w:szCs w:val="24"/>
        </w:rPr>
        <w:t xml:space="preserve"> prior</w:t>
      </w:r>
      <w:r w:rsidRPr="007A29D7">
        <w:rPr>
          <w:rFonts w:ascii="Times New Roman" w:hAnsi="Times New Roman" w:cs="Times New Roman"/>
          <w:sz w:val="24"/>
          <w:szCs w:val="24"/>
        </w:rPr>
        <w:t xml:space="preserve"> history</w:t>
      </w:r>
      <w:r>
        <w:rPr>
          <w:rFonts w:ascii="Times New Roman" w:hAnsi="Times New Roman" w:cs="Times New Roman"/>
          <w:sz w:val="24"/>
          <w:szCs w:val="24"/>
        </w:rPr>
        <w:t xml:space="preserve"> of CVD</w:t>
      </w:r>
      <w:r w:rsidRPr="007A29D7">
        <w:rPr>
          <w:rFonts w:ascii="Times New Roman" w:hAnsi="Times New Roman" w:cs="Times New Roman"/>
          <w:sz w:val="24"/>
          <w:szCs w:val="24"/>
        </w:rPr>
        <w:t>, trig</w:t>
      </w:r>
      <w:r>
        <w:rPr>
          <w:rFonts w:ascii="Times New Roman" w:hAnsi="Times New Roman" w:cs="Times New Roman"/>
          <w:sz w:val="24"/>
          <w:szCs w:val="24"/>
        </w:rPr>
        <w:t>lycerides</w:t>
      </w:r>
      <w:r w:rsidRPr="007A29D7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ystolic blood pressure</w:t>
      </w:r>
      <w:r w:rsidRPr="007A29D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29D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astolic blood pressure</w:t>
      </w:r>
      <w:r w:rsidRPr="007A29D7">
        <w:rPr>
          <w:rFonts w:ascii="Times New Roman" w:hAnsi="Times New Roman" w:cs="Times New Roman"/>
          <w:sz w:val="24"/>
          <w:szCs w:val="24"/>
        </w:rPr>
        <w:t>, income</w:t>
      </w:r>
      <w:r>
        <w:rPr>
          <w:rFonts w:ascii="Times New Roman" w:hAnsi="Times New Roman" w:cs="Times New Roman"/>
          <w:sz w:val="24"/>
          <w:szCs w:val="24"/>
        </w:rPr>
        <w:t xml:space="preserve"> (with category for missing)</w:t>
      </w:r>
      <w:r w:rsidRPr="007A29D7">
        <w:rPr>
          <w:rFonts w:ascii="Times New Roman" w:hAnsi="Times New Roman" w:cs="Times New Roman"/>
          <w:sz w:val="24"/>
          <w:szCs w:val="24"/>
        </w:rPr>
        <w:t>, education, antidepressant medication</w:t>
      </w:r>
      <w:r>
        <w:rPr>
          <w:rFonts w:ascii="Times New Roman" w:hAnsi="Times New Roman" w:cs="Times New Roman"/>
          <w:sz w:val="24"/>
          <w:szCs w:val="24"/>
        </w:rPr>
        <w:t xml:space="preserve"> use, any diabetes medication use, any anti-hypertensive medication use and any lipid medication use.</w:t>
      </w:r>
      <w:r w:rsidRPr="00C460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09796A" w14:textId="77777777" w:rsidR="009848F1" w:rsidRDefault="009848F1" w:rsidP="00984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page" w:tblpX="461" w:tblpY="2361"/>
        <w:tblW w:w="15120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70"/>
        <w:gridCol w:w="270"/>
        <w:gridCol w:w="1350"/>
        <w:gridCol w:w="1185"/>
        <w:gridCol w:w="255"/>
        <w:gridCol w:w="1890"/>
        <w:gridCol w:w="990"/>
        <w:gridCol w:w="1890"/>
        <w:gridCol w:w="1080"/>
      </w:tblGrid>
      <w:tr w:rsidR="009848F1" w:rsidRPr="003263EE" w14:paraId="7C004C62" w14:textId="77777777" w:rsidTr="00364026">
        <w:trPr>
          <w:trHeight w:val="300"/>
        </w:trPr>
        <w:tc>
          <w:tcPr>
            <w:tcW w:w="36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983957A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680A251C" w14:textId="77777777" w:rsidR="009848F1" w:rsidRPr="003263EE" w:rsidRDefault="009848F1" w:rsidP="00364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SE (Reference)</w:t>
            </w:r>
          </w:p>
        </w:tc>
        <w:tc>
          <w:tcPr>
            <w:tcW w:w="270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683EA16D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5C3AEE9" w14:textId="77777777" w:rsidR="009848F1" w:rsidRPr="003263EE" w:rsidRDefault="009848F1" w:rsidP="003640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255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7F19F217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21694735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EDD70A1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Hazard Ratios (HRs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036A90D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848F1" w:rsidRPr="003263EE" w14:paraId="20D82F4F" w14:textId="77777777" w:rsidTr="00364026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27F44C3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77DBBBD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Events/n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D9825C5" w14:textId="77777777" w:rsidR="009848F1" w:rsidRPr="00F95924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cyan"/>
              </w:rPr>
            </w:pPr>
            <w:r w:rsidRPr="00B403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20ED9D75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6BE4F65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Events/n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DF8B0E1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3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-years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  <w:right w:val="nil"/>
            </w:tcBorders>
          </w:tcPr>
          <w:p w14:paraId="28A683C1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71938B1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HR</w:t>
            </w:r>
            <w:proofErr w:type="spellEnd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08CE8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34A795F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95% </w:t>
            </w:r>
            <w:proofErr w:type="gramStart"/>
            <w:r w:rsidRPr="003263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F0A39" w14:textId="77777777" w:rsidR="009848F1" w:rsidRPr="003263EE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848F1" w:rsidRPr="003263EE" w14:paraId="7AACE792" w14:textId="77777777" w:rsidTr="00364026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209BB441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Hp2-2 Phenotyp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05EF131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7948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F3EF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FD916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17802DA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22136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2691016A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00F75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B8DCE13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78F30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4CE98E4D" w14:textId="77777777" w:rsidTr="00364026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563CC2A6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 up restricted to year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740448D2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636A9D6B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0C25F8E7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27CA600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19D2C98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right w:val="nil"/>
            </w:tcBorders>
          </w:tcPr>
          <w:p w14:paraId="468A29D7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D74093A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792D408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46DD0834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28908FCE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536187" w14:paraId="67654B03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37051037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584BEB9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4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8EE7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.10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4D02494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27CE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14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1F3EFF7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.12</w:t>
            </w:r>
          </w:p>
        </w:tc>
        <w:tc>
          <w:tcPr>
            <w:tcW w:w="255" w:type="dxa"/>
            <w:tcBorders>
              <w:bottom w:val="nil"/>
            </w:tcBorders>
            <w:shd w:val="clear" w:color="auto" w:fill="auto"/>
          </w:tcPr>
          <w:p w14:paraId="4EDB45C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4D10E36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5-1.2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170F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188684B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23-1.51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B9D94E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848F1" w:rsidRPr="00536187" w14:paraId="056295C1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33FB92D3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553C6F3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/9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42EB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.4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14:paraId="0BFFB9E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B3F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/91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468353B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.95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</w:tcPr>
          <w:p w14:paraId="373020D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4C68FE9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19-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FE4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bottom"/>
          </w:tcPr>
          <w:p w14:paraId="4857140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09-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844C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848F1" w:rsidRPr="003263EE" w14:paraId="3D0E84BB" w14:textId="77777777" w:rsidTr="00364026">
        <w:trPr>
          <w:trHeight w:val="300"/>
        </w:trPr>
        <w:tc>
          <w:tcPr>
            <w:tcW w:w="3690" w:type="dxa"/>
            <w:tcBorders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217C755" w14:textId="77777777" w:rsidR="009848F1" w:rsidRPr="003263EE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 up restricted to years 1-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546E6E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1C14789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14:paraId="586328C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6F21022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05DAA6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</w:tcPr>
          <w:p w14:paraId="045E14E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8545DE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47A2153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013E93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06E5E85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14A32BF5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7106C5D5" w14:textId="77777777" w:rsidR="009848F1" w:rsidRPr="001D6050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E07CA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/14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B11A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0.22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</w:tcPr>
          <w:p w14:paraId="4F81C8C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F62B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/14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7ACEB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3.49</w:t>
            </w:r>
          </w:p>
        </w:tc>
        <w:tc>
          <w:tcPr>
            <w:tcW w:w="255" w:type="dxa"/>
            <w:tcBorders>
              <w:bottom w:val="nil"/>
            </w:tcBorders>
            <w:shd w:val="clear" w:color="auto" w:fill="auto"/>
          </w:tcPr>
          <w:p w14:paraId="2258F9D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7602F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43-0.9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C0D8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0BBE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46-1.08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FB66DE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848F1" w:rsidRPr="003263EE" w14:paraId="00DE370C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2DA255A" w14:textId="77777777" w:rsidR="009848F1" w:rsidRPr="001D6050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D7D54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/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CACC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8.1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D0E6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7E6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9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60491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.56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E01EB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0730E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34-0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6F9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241EA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32-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9257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848F1" w:rsidRPr="003263EE" w14:paraId="110FCD4D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67F2766A" w14:textId="77777777" w:rsidR="009848F1" w:rsidRPr="009B746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7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llow- up restricted to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 1-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B59D0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56A0C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14:paraId="5364220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437A57E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8B58A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</w:tcPr>
          <w:p w14:paraId="47D5557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3D6D2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92769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DB985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970A25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537416DE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2643CE94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8C1C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/14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FE4F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2.30</w:t>
            </w:r>
          </w:p>
        </w:tc>
        <w:tc>
          <w:tcPr>
            <w:tcW w:w="270" w:type="dxa"/>
            <w:shd w:val="clear" w:color="auto" w:fill="auto"/>
          </w:tcPr>
          <w:p w14:paraId="66CF852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336C8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/14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D8391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8.60</w:t>
            </w:r>
          </w:p>
        </w:tc>
        <w:tc>
          <w:tcPr>
            <w:tcW w:w="255" w:type="dxa"/>
            <w:shd w:val="clear" w:color="auto" w:fill="auto"/>
          </w:tcPr>
          <w:p w14:paraId="0712CEF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9BC37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63-1.1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7446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F769C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65-1.18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2A29D2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848F1" w:rsidRPr="003263EE" w14:paraId="09C089A7" w14:textId="77777777" w:rsidTr="00364026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279E2ED9" w14:textId="77777777" w:rsidR="009848F1" w:rsidRPr="001D6050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77F96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/9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78B3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7.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533D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3B8E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9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08FC9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0.74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EE6C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78236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54-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4033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2BF6B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49-1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400D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848F1" w:rsidRPr="00EA47C5" w14:paraId="7928E4E1" w14:textId="77777777" w:rsidTr="00364026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3A6D8DD5" w14:textId="77777777" w:rsidR="009848F1" w:rsidRPr="00EA47C5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47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p2-2 Phen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E6E6C5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FC47F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20711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5E33A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8B0FEC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EA123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A86B5E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BE311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B2EEEC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4B538" w14:textId="77777777" w:rsidR="009848F1" w:rsidRPr="00EA47C5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848F1" w:rsidRPr="003263EE" w14:paraId="00A29E8C" w14:textId="77777777" w:rsidTr="00364026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30E18D24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 up restricted to year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F06C3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74D83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4697AC71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BF4B8F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C284FE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right w:val="nil"/>
            </w:tcBorders>
          </w:tcPr>
          <w:p w14:paraId="6D74C828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2F961A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9E28C2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8E4EA0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6B3A26" w14:textId="77777777" w:rsidR="009848F1" w:rsidRPr="0059548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77D8FB31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79A9130F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4D1B1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/767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1605D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11</w:t>
            </w:r>
          </w:p>
        </w:tc>
        <w:tc>
          <w:tcPr>
            <w:tcW w:w="270" w:type="dxa"/>
            <w:tcBorders>
              <w:bottom w:val="nil"/>
            </w:tcBorders>
          </w:tcPr>
          <w:p w14:paraId="62EC09C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4052B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/823 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B10EA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.66</w:t>
            </w:r>
          </w:p>
        </w:tc>
        <w:tc>
          <w:tcPr>
            <w:tcW w:w="255" w:type="dxa"/>
            <w:tcBorders>
              <w:bottom w:val="nil"/>
            </w:tcBorders>
          </w:tcPr>
          <w:p w14:paraId="5D8B883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F5694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32-2.1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44AE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49E9F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29-2.6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17A2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9848F1" w:rsidRPr="003263EE" w14:paraId="06C9BFDC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A2987C0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49C1D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/58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4C6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.5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B8A328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A76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/61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40218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.68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14:paraId="3E528B8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BFE4A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33-2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3CB5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8D697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19-2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69A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9848F1" w:rsidRPr="003263EE" w14:paraId="057ABB65" w14:textId="77777777" w:rsidTr="00364026">
        <w:trPr>
          <w:trHeight w:val="300"/>
        </w:trPr>
        <w:tc>
          <w:tcPr>
            <w:tcW w:w="3690" w:type="dxa"/>
            <w:tcBorders>
              <w:left w:val="nil"/>
              <w:right w:val="nil"/>
            </w:tcBorders>
            <w:tcMar>
              <w:top w:w="15" w:type="dxa"/>
              <w:left w:w="108" w:type="dxa"/>
              <w:right w:w="108" w:type="dxa"/>
            </w:tcMar>
          </w:tcPr>
          <w:p w14:paraId="04D1FC45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 up restricted to years 1-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C7900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D0F6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11756287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F5182A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0EF21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</w:tcPr>
          <w:p w14:paraId="3969AAD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CB5E6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F0A78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56A16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227BE13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529DD2C4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073B3B5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C2126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/7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9BA1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4.74</w:t>
            </w:r>
          </w:p>
        </w:tc>
        <w:tc>
          <w:tcPr>
            <w:tcW w:w="270" w:type="dxa"/>
            <w:tcBorders>
              <w:bottom w:val="nil"/>
            </w:tcBorders>
          </w:tcPr>
          <w:p w14:paraId="6075AE3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8A5D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82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EE48E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.97</w:t>
            </w:r>
          </w:p>
        </w:tc>
        <w:tc>
          <w:tcPr>
            <w:tcW w:w="255" w:type="dxa"/>
            <w:tcBorders>
              <w:bottom w:val="nil"/>
            </w:tcBorders>
          </w:tcPr>
          <w:p w14:paraId="756F70B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43785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56-1.6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D730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E1EAC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43-1.4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94A2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848F1" w:rsidRPr="003263EE" w14:paraId="0497F168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0BAB8FEF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D786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B4B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.2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C3E45B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6B2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6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8F4E19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.11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14:paraId="34B3DEE3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7A8114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69-2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6DB9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123AE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47-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284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848F1" w:rsidRPr="003263EE" w14:paraId="0260C5B9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414CC84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llow- up restricted to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 1-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F6C47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DBBAE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459E408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631E6A9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ECCE4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</w:tcPr>
          <w:p w14:paraId="37B2009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CE4ED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B2823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3A4D1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DAC9F1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8F1" w:rsidRPr="003263EE" w14:paraId="1C7672C9" w14:textId="77777777" w:rsidTr="00364026">
        <w:trPr>
          <w:trHeight w:val="300"/>
        </w:trPr>
        <w:tc>
          <w:tcPr>
            <w:tcW w:w="3690" w:type="dxa"/>
            <w:tcMar>
              <w:top w:w="15" w:type="dxa"/>
              <w:left w:w="108" w:type="dxa"/>
              <w:right w:w="108" w:type="dxa"/>
            </w:tcMar>
            <w:vAlign w:val="center"/>
          </w:tcPr>
          <w:p w14:paraId="558E07CC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CE02CA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/76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E4DDC8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7.65</w:t>
            </w:r>
          </w:p>
        </w:tc>
        <w:tc>
          <w:tcPr>
            <w:tcW w:w="270" w:type="dxa"/>
          </w:tcPr>
          <w:p w14:paraId="7C11ABA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CF462D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/82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7FCAB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3.27</w:t>
            </w:r>
          </w:p>
        </w:tc>
        <w:tc>
          <w:tcPr>
            <w:tcW w:w="255" w:type="dxa"/>
          </w:tcPr>
          <w:p w14:paraId="7F907956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8BD48C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75-1.6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14:paraId="6365E5E2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3105F0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62-1.45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bottom"/>
          </w:tcPr>
          <w:p w14:paraId="0EBDA52D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9848F1" w:rsidRPr="003263EE" w14:paraId="0F0B901F" w14:textId="77777777" w:rsidTr="00364026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 w14:paraId="071E4EC8" w14:textId="77777777" w:rsidR="009848F1" w:rsidRDefault="009848F1" w:rsidP="0036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C1064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5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9BCE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9.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1138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8116B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/6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90FFC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1.91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04655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87260F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93-2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BFEF8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012AB1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75-2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F7D6E" w14:textId="77777777" w:rsidR="009848F1" w:rsidRPr="006E1333" w:rsidRDefault="009848F1" w:rsidP="003640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49A4C0B7" w14:textId="77777777" w:rsidR="009848F1" w:rsidRPr="001D6050" w:rsidRDefault="009848F1" w:rsidP="009848F1">
      <w:pPr>
        <w:rPr>
          <w:rFonts w:ascii="Times New Roman" w:hAnsi="Times New Roman" w:cs="Times New Roman"/>
          <w:b/>
          <w:bCs/>
        </w:rPr>
      </w:pPr>
      <w:r w:rsidRPr="001D605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1D605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1D6050">
        <w:rPr>
          <w:rFonts w:ascii="Times New Roman" w:hAnsi="Times New Roman" w:cs="Times New Roman"/>
          <w:b/>
          <w:bCs/>
        </w:rPr>
        <w:t xml:space="preserve">. </w:t>
      </w:r>
      <w:r w:rsidRPr="001D6F7C">
        <w:rPr>
          <w:rFonts w:ascii="Times New Roman" w:hAnsi="Times New Roman" w:cs="Times New Roman"/>
          <w:sz w:val="24"/>
          <w:szCs w:val="24"/>
        </w:rPr>
        <w:t>Multivariable adjusted hazard ratios (</w:t>
      </w:r>
      <w:proofErr w:type="spellStart"/>
      <w:r w:rsidRPr="001D6F7C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1D6F7C">
        <w:rPr>
          <w:rFonts w:ascii="Times New Roman" w:hAnsi="Times New Roman" w:cs="Times New Roman"/>
          <w:sz w:val="24"/>
          <w:szCs w:val="24"/>
        </w:rPr>
        <w:t>) for</w:t>
      </w:r>
      <w:r>
        <w:rPr>
          <w:rFonts w:ascii="Times New Roman" w:hAnsi="Times New Roman" w:cs="Times New Roman"/>
          <w:sz w:val="24"/>
          <w:szCs w:val="24"/>
        </w:rPr>
        <w:t xml:space="preserve"> CAD</w:t>
      </w:r>
      <w:r w:rsidRPr="00BD3F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 w:rsidRPr="001D6F7C">
        <w:rPr>
          <w:rFonts w:ascii="Times New Roman" w:hAnsi="Times New Roman" w:cs="Times New Roman"/>
          <w:sz w:val="24"/>
          <w:szCs w:val="24"/>
        </w:rPr>
        <w:t xml:space="preserve"> comparing </w:t>
      </w:r>
      <w:r w:rsidDel="004D15BC">
        <w:rPr>
          <w:rFonts w:ascii="Times New Roman" w:hAnsi="Times New Roman" w:cs="Times New Roman"/>
          <w:sz w:val="24"/>
          <w:szCs w:val="24"/>
        </w:rPr>
        <w:t xml:space="preserve">assignment to </w:t>
      </w:r>
      <w:r>
        <w:rPr>
          <w:rFonts w:ascii="Times New Roman" w:hAnsi="Times New Roman" w:cs="Times New Roman"/>
          <w:sz w:val="24"/>
          <w:szCs w:val="24"/>
        </w:rPr>
        <w:t>intensive lifestyle intervention (ILI) versus diabetes support and education (DSE) for each phenotype group overall and in White participants only restricting follow-up to years 1, 3 and 5.</w:t>
      </w:r>
    </w:p>
    <w:p w14:paraId="508202F2" w14:textId="77777777" w:rsidR="009848F1" w:rsidRPr="001636DE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36DE">
        <w:rPr>
          <w:rFonts w:ascii="Times New Roman" w:hAnsi="Times New Roman" w:cs="Times New Roman"/>
          <w:sz w:val="24"/>
          <w:szCs w:val="24"/>
        </w:rPr>
        <w:t xml:space="preserve">CAD= coronary artery disease; CI= confidence interval; DSE= diabetes support and education; Hp= haptoglobin; </w:t>
      </w:r>
      <w:proofErr w:type="spellStart"/>
      <w:r w:rsidRPr="001636DE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1636DE">
        <w:rPr>
          <w:rFonts w:ascii="Times New Roman" w:hAnsi="Times New Roman" w:cs="Times New Roman"/>
          <w:sz w:val="24"/>
          <w:szCs w:val="24"/>
        </w:rPr>
        <w:t xml:space="preserve">= adjusted hazard ratio; </w:t>
      </w:r>
      <w:proofErr w:type="spellStart"/>
      <w:r w:rsidRPr="001636DE">
        <w:rPr>
          <w:rFonts w:ascii="Times New Roman" w:hAnsi="Times New Roman" w:cs="Times New Roman"/>
          <w:sz w:val="24"/>
          <w:szCs w:val="24"/>
        </w:rPr>
        <w:t>uHR</w:t>
      </w:r>
      <w:proofErr w:type="spellEnd"/>
      <w:r w:rsidRPr="001636DE">
        <w:rPr>
          <w:rFonts w:ascii="Times New Roman" w:hAnsi="Times New Roman" w:cs="Times New Roman"/>
          <w:sz w:val="24"/>
          <w:szCs w:val="24"/>
        </w:rPr>
        <w:t>= unadjusted hazard ratio; ILI= intensive lifestyle intervention</w:t>
      </w:r>
    </w:p>
    <w:p w14:paraId="26B7EF48" w14:textId="77777777" w:rsidR="009848F1" w:rsidRPr="001636DE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36DE">
        <w:rPr>
          <w:rFonts w:ascii="Times New Roman" w:hAnsi="Times New Roman" w:cs="Times New Roman"/>
          <w:sz w:val="24"/>
          <w:szCs w:val="24"/>
        </w:rPr>
        <w:t>*The CAD event outcome is a composite of fatal and non-fatal MI, hospitalization for angina, and possible fatal CAD.</w:t>
      </w:r>
    </w:p>
    <w:p w14:paraId="7963702C" w14:textId="77777777" w:rsidR="009848F1" w:rsidRPr="001636DE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36DE">
        <w:rPr>
          <w:rFonts w:ascii="Times New Roman" w:hAnsi="Times New Roman" w:cs="Times New Roman"/>
          <w:sz w:val="24"/>
          <w:szCs w:val="24"/>
        </w:rPr>
        <w:lastRenderedPageBreak/>
        <w:t>**Models were adjusted for age, sex</w:t>
      </w:r>
      <w:r>
        <w:rPr>
          <w:rFonts w:ascii="Times New Roman" w:hAnsi="Times New Roman" w:cs="Times New Roman"/>
          <w:sz w:val="24"/>
          <w:szCs w:val="24"/>
        </w:rPr>
        <w:t xml:space="preserve"> (for overall only)</w:t>
      </w:r>
      <w:r w:rsidRPr="001636DE">
        <w:rPr>
          <w:rFonts w:ascii="Times New Roman" w:hAnsi="Times New Roman" w:cs="Times New Roman"/>
          <w:sz w:val="24"/>
          <w:szCs w:val="24"/>
        </w:rPr>
        <w:t>, race, study site, prior history of CVD, triglycerides, systolic blood pressure, diastolic blood pressure, income, education, antidepressant medication use, any diabetes medication use, any anti-hypertensive medication use and any lipid medication u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D35213" w14:textId="77777777" w:rsidR="009848F1" w:rsidRPr="00C46008" w:rsidRDefault="009848F1" w:rsidP="009848F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36DE">
        <w:rPr>
          <w:rFonts w:ascii="Times New Roman" w:hAnsi="Times New Roman" w:cs="Times New Roman"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36DE">
        <w:rPr>
          <w:rFonts w:ascii="Times New Roman" w:hAnsi="Times New Roman" w:cs="Times New Roman"/>
          <w:sz w:val="24"/>
          <w:szCs w:val="24"/>
        </w:rPr>
        <w:t xml:space="preserve"> for the interaction between intervention and </w:t>
      </w:r>
      <w:r>
        <w:rPr>
          <w:rFonts w:ascii="Times New Roman" w:hAnsi="Times New Roman" w:cs="Times New Roman"/>
          <w:sz w:val="24"/>
          <w:szCs w:val="24"/>
        </w:rPr>
        <w:t xml:space="preserve">Hp phenotype </w:t>
      </w:r>
      <w:r w:rsidRPr="001636D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was 0.52 (overall) and 0.33 (White participants) at year 1, 0.44 (overall) and 0.06 (White participants) for years 1-3, and 0.53 (overall) and 0.06 (White participants) for years 1-5. </w:t>
      </w:r>
    </w:p>
    <w:p w14:paraId="205FDC23" w14:textId="77777777" w:rsidR="0049793A" w:rsidRDefault="0049793A"/>
    <w:sectPr w:rsidR="0049793A" w:rsidSect="00D57D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F1"/>
    <w:rsid w:val="0049793A"/>
    <w:rsid w:val="0098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F3BD"/>
  <w15:chartTrackingRefBased/>
  <w15:docId w15:val="{BF22AB21-0C33-4191-BC3D-80FD07E85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rren</dc:creator>
  <cp:keywords/>
  <dc:description/>
  <cp:lastModifiedBy>Rachel Warren</cp:lastModifiedBy>
  <cp:revision>1</cp:revision>
  <dcterms:created xsi:type="dcterms:W3CDTF">2024-01-09T16:32:00Z</dcterms:created>
  <dcterms:modified xsi:type="dcterms:W3CDTF">2024-01-09T16:32:00Z</dcterms:modified>
</cp:coreProperties>
</file>